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889484" w14:textId="1C3C6019" w:rsidR="00E33193" w:rsidRPr="00911142" w:rsidRDefault="00911142" w:rsidP="00911142">
      <w:pPr>
        <w:spacing w:line="480" w:lineRule="auto"/>
        <w:jc w:val="center"/>
        <w:rPr>
          <w:rFonts w:ascii="Times New Roman" w:hAnsi="Times New Roman" w:cs="Times New Roman"/>
          <w:b/>
          <w:smallCaps/>
          <w:sz w:val="24"/>
          <w:szCs w:val="24"/>
        </w:rPr>
      </w:pPr>
      <w:r>
        <w:rPr>
          <w:rFonts w:ascii="Times New Roman" w:hAnsi="Times New Roman" w:cs="Times New Roman"/>
          <w:b/>
          <w:smallCaps/>
          <w:sz w:val="24"/>
          <w:szCs w:val="24"/>
        </w:rPr>
        <w:t xml:space="preserve">S5 </w:t>
      </w:r>
      <w:r>
        <w:rPr>
          <w:rFonts w:ascii="Times New Roman" w:hAnsi="Times New Roman" w:cs="Times New Roman"/>
          <w:b/>
          <w:sz w:val="24"/>
          <w:szCs w:val="24"/>
        </w:rPr>
        <w:t>Appendix. Sensitivity Analysis results.</w:t>
      </w:r>
    </w:p>
    <w:p w14:paraId="6DB64BDD" w14:textId="77777777" w:rsidR="003003D1" w:rsidRPr="009238EA" w:rsidRDefault="00C85CDC" w:rsidP="009238EA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nsitivity Analysis</w:t>
      </w:r>
      <w:r w:rsidR="00AE6264">
        <w:rPr>
          <w:rFonts w:ascii="Times New Roman" w:hAnsi="Times New Roman" w:cs="Times New Roman"/>
          <w:b/>
          <w:sz w:val="24"/>
          <w:szCs w:val="24"/>
        </w:rPr>
        <w:t xml:space="preserve"> – PSM</w:t>
      </w:r>
    </w:p>
    <w:tbl>
      <w:tblPr>
        <w:tblStyle w:val="a3"/>
        <w:tblW w:w="10710" w:type="dxa"/>
        <w:tblInd w:w="-275" w:type="dxa"/>
        <w:tblLook w:val="04A0" w:firstRow="1" w:lastRow="0" w:firstColumn="1" w:lastColumn="0" w:noHBand="0" w:noVBand="1"/>
      </w:tblPr>
      <w:tblGrid>
        <w:gridCol w:w="3240"/>
        <w:gridCol w:w="1980"/>
        <w:gridCol w:w="2340"/>
        <w:gridCol w:w="1710"/>
        <w:gridCol w:w="1440"/>
      </w:tblGrid>
      <w:tr w:rsidR="00AE6264" w:rsidRPr="008259FD" w14:paraId="6F706A68" w14:textId="77777777" w:rsidTr="00AE6264">
        <w:trPr>
          <w:trHeight w:val="776"/>
        </w:trPr>
        <w:tc>
          <w:tcPr>
            <w:tcW w:w="3240" w:type="dxa"/>
            <w:vAlign w:val="center"/>
          </w:tcPr>
          <w:p w14:paraId="05895B2B" w14:textId="77777777" w:rsidR="00AE6264" w:rsidRPr="00E36E82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70" w:type="dxa"/>
            <w:gridSpan w:val="4"/>
            <w:vAlign w:val="center"/>
          </w:tcPr>
          <w:p w14:paraId="017B3A18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After Propensity Score Matching</w:t>
            </w:r>
          </w:p>
        </w:tc>
      </w:tr>
      <w:tr w:rsidR="00AE6264" w:rsidRPr="008259FD" w14:paraId="2948DADC" w14:textId="77777777" w:rsidTr="00AE6264">
        <w:trPr>
          <w:trHeight w:val="776"/>
        </w:trPr>
        <w:tc>
          <w:tcPr>
            <w:tcW w:w="3240" w:type="dxa"/>
            <w:vAlign w:val="center"/>
          </w:tcPr>
          <w:p w14:paraId="46AF00C2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ne of extreme/maximal radiation risk (ZEMR)</w:t>
            </w:r>
          </w:p>
        </w:tc>
        <w:tc>
          <w:tcPr>
            <w:tcW w:w="1980" w:type="dxa"/>
            <w:vAlign w:val="center"/>
          </w:tcPr>
          <w:p w14:paraId="42BCE3EC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  <w:p w14:paraId="6380BF95" w14:textId="77777777" w:rsidR="00AE6264" w:rsidRPr="008259FD" w:rsidRDefault="00D64352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5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E6264" w:rsidRPr="00825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14:paraId="5D4291B7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Matched Control group</w:t>
            </w:r>
          </w:p>
          <w:p w14:paraId="5DDD0A79" w14:textId="77777777" w:rsidR="00AE6264" w:rsidRPr="008259FD" w:rsidRDefault="00ED012D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269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E6264" w:rsidRPr="00825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03E79A81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1440" w:type="dxa"/>
            <w:vAlign w:val="center"/>
          </w:tcPr>
          <w:p w14:paraId="671EF278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E6264" w:rsidRPr="008259FD" w14:paraId="3319F2D2" w14:textId="77777777" w:rsidTr="00AE6264">
        <w:trPr>
          <w:trHeight w:val="381"/>
        </w:trPr>
        <w:tc>
          <w:tcPr>
            <w:tcW w:w="3240" w:type="dxa"/>
            <w:vAlign w:val="center"/>
          </w:tcPr>
          <w:p w14:paraId="6B00E7A9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of all forms of TB</w:t>
            </w:r>
          </w:p>
        </w:tc>
        <w:tc>
          <w:tcPr>
            <w:tcW w:w="1980" w:type="dxa"/>
            <w:vAlign w:val="center"/>
          </w:tcPr>
          <w:p w14:paraId="1CC43203" w14:textId="77777777" w:rsidR="00AE6264" w:rsidRPr="008259FD" w:rsidRDefault="00D64352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340" w:type="dxa"/>
            <w:vAlign w:val="center"/>
          </w:tcPr>
          <w:p w14:paraId="2DBF5B0F" w14:textId="77777777" w:rsidR="00AE6264" w:rsidRPr="008259FD" w:rsidRDefault="00A26C7E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8</w:t>
            </w:r>
          </w:p>
        </w:tc>
        <w:tc>
          <w:tcPr>
            <w:tcW w:w="1710" w:type="dxa"/>
            <w:vAlign w:val="center"/>
          </w:tcPr>
          <w:p w14:paraId="21150A3F" w14:textId="77777777" w:rsidR="00AE6264" w:rsidRPr="008259FD" w:rsidRDefault="00A26C7E" w:rsidP="00A26C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1</w:t>
            </w:r>
          </w:p>
        </w:tc>
        <w:tc>
          <w:tcPr>
            <w:tcW w:w="1440" w:type="dxa"/>
            <w:vAlign w:val="center"/>
          </w:tcPr>
          <w:p w14:paraId="3F36C46A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26C7E" w:rsidRPr="008259F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26C7E"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AE6264" w:rsidRPr="008259FD" w14:paraId="648D9608" w14:textId="77777777" w:rsidTr="00AE6264">
        <w:trPr>
          <w:trHeight w:val="381"/>
        </w:trPr>
        <w:tc>
          <w:tcPr>
            <w:tcW w:w="3240" w:type="dxa"/>
            <w:vAlign w:val="center"/>
          </w:tcPr>
          <w:p w14:paraId="058533BD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of all forms of TB</w:t>
            </w:r>
          </w:p>
        </w:tc>
        <w:tc>
          <w:tcPr>
            <w:tcW w:w="1980" w:type="dxa"/>
            <w:vAlign w:val="center"/>
          </w:tcPr>
          <w:p w14:paraId="621E9E25" w14:textId="77777777" w:rsidR="00AE6264" w:rsidRPr="008259FD" w:rsidRDefault="00A26C7E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26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E6264" w:rsidRPr="00825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center"/>
          </w:tcPr>
          <w:p w14:paraId="4BA5CC08" w14:textId="77777777" w:rsidR="00AE6264" w:rsidRPr="008259FD" w:rsidRDefault="00A26C7E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71</w:t>
            </w:r>
          </w:p>
        </w:tc>
        <w:tc>
          <w:tcPr>
            <w:tcW w:w="1710" w:type="dxa"/>
            <w:vAlign w:val="center"/>
          </w:tcPr>
          <w:p w14:paraId="32911989" w14:textId="77777777" w:rsidR="00AE6264" w:rsidRPr="008259FD" w:rsidRDefault="00A26C7E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440" w:type="dxa"/>
            <w:vAlign w:val="center"/>
          </w:tcPr>
          <w:p w14:paraId="038D7351" w14:textId="77777777" w:rsidR="00AE6264" w:rsidRPr="008259FD" w:rsidRDefault="00A26C7E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AE6264" w:rsidRPr="008259FD" w14:paraId="1DB9BD7B" w14:textId="77777777" w:rsidTr="00AE6264">
        <w:trPr>
          <w:trHeight w:val="212"/>
        </w:trPr>
        <w:tc>
          <w:tcPr>
            <w:tcW w:w="3240" w:type="dxa"/>
            <w:vAlign w:val="center"/>
          </w:tcPr>
          <w:p w14:paraId="26C1A62C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E10A3B9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0F65E3D3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52E1D39E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C80368E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6264" w:rsidRPr="008259FD" w14:paraId="683C0C23" w14:textId="77777777" w:rsidTr="00AE6264">
        <w:trPr>
          <w:trHeight w:val="776"/>
        </w:trPr>
        <w:tc>
          <w:tcPr>
            <w:tcW w:w="3240" w:type="dxa"/>
            <w:vAlign w:val="center"/>
          </w:tcPr>
          <w:p w14:paraId="79A6CDA1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ne of high radiation risk (ZHR)</w:t>
            </w:r>
          </w:p>
        </w:tc>
        <w:tc>
          <w:tcPr>
            <w:tcW w:w="1980" w:type="dxa"/>
            <w:vAlign w:val="center"/>
          </w:tcPr>
          <w:p w14:paraId="0F2B914D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  <w:p w14:paraId="1571FB89" w14:textId="77777777" w:rsidR="00AE6264" w:rsidRPr="008259FD" w:rsidRDefault="00ED012D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 xml:space="preserve"> (n=11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E6264" w:rsidRPr="00825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14:paraId="50CB71F6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Matched Control group</w:t>
            </w:r>
          </w:p>
          <w:p w14:paraId="27DFD73D" w14:textId="77777777" w:rsidR="00AE6264" w:rsidRPr="008259FD" w:rsidRDefault="00ED012D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269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E6264" w:rsidRPr="00825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51511614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1440" w:type="dxa"/>
            <w:vAlign w:val="center"/>
          </w:tcPr>
          <w:p w14:paraId="2EC8CBB8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E6264" w:rsidRPr="008259FD" w14:paraId="79FC7B4E" w14:textId="77777777" w:rsidTr="00AE6264">
        <w:trPr>
          <w:trHeight w:val="387"/>
        </w:trPr>
        <w:tc>
          <w:tcPr>
            <w:tcW w:w="3240" w:type="dxa"/>
            <w:vAlign w:val="center"/>
          </w:tcPr>
          <w:p w14:paraId="62AA80B1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of all forms of TB</w:t>
            </w:r>
          </w:p>
        </w:tc>
        <w:tc>
          <w:tcPr>
            <w:tcW w:w="1980" w:type="dxa"/>
            <w:vAlign w:val="center"/>
          </w:tcPr>
          <w:p w14:paraId="4217E84F" w14:textId="77777777" w:rsidR="00AE6264" w:rsidRPr="008259FD" w:rsidRDefault="00ED012D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</w:t>
            </w:r>
          </w:p>
        </w:tc>
        <w:tc>
          <w:tcPr>
            <w:tcW w:w="2340" w:type="dxa"/>
            <w:vAlign w:val="center"/>
          </w:tcPr>
          <w:p w14:paraId="2A37E8A8" w14:textId="77777777" w:rsidR="00AE6264" w:rsidRPr="008259FD" w:rsidRDefault="00ED012D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1</w:t>
            </w:r>
          </w:p>
        </w:tc>
        <w:tc>
          <w:tcPr>
            <w:tcW w:w="1710" w:type="dxa"/>
            <w:vAlign w:val="center"/>
          </w:tcPr>
          <w:p w14:paraId="3DE53339" w14:textId="77777777" w:rsidR="00AE6264" w:rsidRPr="008259FD" w:rsidRDefault="00ED012D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440" w:type="dxa"/>
            <w:vAlign w:val="center"/>
          </w:tcPr>
          <w:p w14:paraId="1CEAE268" w14:textId="77777777" w:rsidR="00AE6264" w:rsidRPr="008259FD" w:rsidRDefault="00ED012D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8</w:t>
            </w:r>
          </w:p>
        </w:tc>
      </w:tr>
      <w:tr w:rsidR="00AE6264" w:rsidRPr="008259FD" w14:paraId="2B110283" w14:textId="77777777" w:rsidTr="00AE6264">
        <w:trPr>
          <w:trHeight w:val="387"/>
        </w:trPr>
        <w:tc>
          <w:tcPr>
            <w:tcW w:w="3240" w:type="dxa"/>
            <w:vAlign w:val="center"/>
          </w:tcPr>
          <w:p w14:paraId="66136322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of all forms of TB</w:t>
            </w:r>
          </w:p>
        </w:tc>
        <w:tc>
          <w:tcPr>
            <w:tcW w:w="1980" w:type="dxa"/>
            <w:vAlign w:val="center"/>
          </w:tcPr>
          <w:p w14:paraId="10CEFCAD" w14:textId="77777777" w:rsidR="00AE6264" w:rsidRPr="008259FD" w:rsidRDefault="00ED012D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340" w:type="dxa"/>
            <w:vAlign w:val="center"/>
          </w:tcPr>
          <w:p w14:paraId="6FC02CD8" w14:textId="77777777" w:rsidR="00AE6264" w:rsidRPr="008259FD" w:rsidRDefault="00ED012D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10" w:type="dxa"/>
            <w:vAlign w:val="center"/>
          </w:tcPr>
          <w:p w14:paraId="3A855CEB" w14:textId="77777777" w:rsidR="00AE6264" w:rsidRPr="008259FD" w:rsidRDefault="00ED012D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440" w:type="dxa"/>
            <w:vAlign w:val="center"/>
          </w:tcPr>
          <w:p w14:paraId="294A865A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ED012D"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AE6264" w:rsidRPr="008259FD" w14:paraId="40288574" w14:textId="77777777" w:rsidTr="00AE6264">
        <w:trPr>
          <w:trHeight w:val="220"/>
        </w:trPr>
        <w:tc>
          <w:tcPr>
            <w:tcW w:w="3240" w:type="dxa"/>
            <w:vAlign w:val="center"/>
          </w:tcPr>
          <w:p w14:paraId="469A30EF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4541665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48EBE4CD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CB56A96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6C6B55C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6264" w:rsidRPr="008259FD" w14:paraId="2DF00A3B" w14:textId="77777777" w:rsidTr="00AE6264">
        <w:trPr>
          <w:trHeight w:val="776"/>
        </w:trPr>
        <w:tc>
          <w:tcPr>
            <w:tcW w:w="3240" w:type="dxa"/>
            <w:vAlign w:val="center"/>
          </w:tcPr>
          <w:p w14:paraId="6D9496DE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ne of minimal radiation risk (ZMR)</w:t>
            </w:r>
          </w:p>
        </w:tc>
        <w:tc>
          <w:tcPr>
            <w:tcW w:w="1980" w:type="dxa"/>
            <w:vAlign w:val="center"/>
          </w:tcPr>
          <w:p w14:paraId="786CB9C8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  <w:p w14:paraId="7E2026A9" w14:textId="77777777" w:rsidR="00AE6264" w:rsidRPr="008259FD" w:rsidRDefault="007F445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13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E6264" w:rsidRPr="00825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14:paraId="32782F16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Matched Control group</w:t>
            </w:r>
          </w:p>
          <w:p w14:paraId="47B3250D" w14:textId="77777777" w:rsidR="00AE6264" w:rsidRPr="008259FD" w:rsidRDefault="007F445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269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E6264" w:rsidRPr="00825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3EA13731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1440" w:type="dxa"/>
            <w:vAlign w:val="center"/>
          </w:tcPr>
          <w:p w14:paraId="49CF39FA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E6264" w:rsidRPr="008259FD" w14:paraId="24344F94" w14:textId="77777777" w:rsidTr="00AE6264">
        <w:trPr>
          <w:trHeight w:val="387"/>
        </w:trPr>
        <w:tc>
          <w:tcPr>
            <w:tcW w:w="3240" w:type="dxa"/>
            <w:vAlign w:val="center"/>
          </w:tcPr>
          <w:p w14:paraId="6CC54E2D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of all forms of TB</w:t>
            </w:r>
          </w:p>
        </w:tc>
        <w:tc>
          <w:tcPr>
            <w:tcW w:w="1980" w:type="dxa"/>
            <w:vAlign w:val="center"/>
          </w:tcPr>
          <w:p w14:paraId="6854FEE5" w14:textId="77777777" w:rsidR="00AE6264" w:rsidRPr="008259FD" w:rsidRDefault="007F445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2340" w:type="dxa"/>
            <w:vAlign w:val="center"/>
          </w:tcPr>
          <w:p w14:paraId="1FC37C6C" w14:textId="77777777" w:rsidR="00AE6264" w:rsidRPr="008259FD" w:rsidRDefault="007F445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0</w:t>
            </w:r>
          </w:p>
        </w:tc>
        <w:tc>
          <w:tcPr>
            <w:tcW w:w="1710" w:type="dxa"/>
            <w:vAlign w:val="center"/>
          </w:tcPr>
          <w:p w14:paraId="2988FDEC" w14:textId="77777777" w:rsidR="00AE6264" w:rsidRPr="008259FD" w:rsidRDefault="007F445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1</w:t>
            </w:r>
          </w:p>
        </w:tc>
        <w:tc>
          <w:tcPr>
            <w:tcW w:w="1440" w:type="dxa"/>
            <w:vAlign w:val="center"/>
          </w:tcPr>
          <w:p w14:paraId="0782138A" w14:textId="77777777" w:rsidR="00AE6264" w:rsidRPr="008259FD" w:rsidRDefault="007F445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AE6264" w:rsidRPr="00E36E82" w14:paraId="6F82ADD8" w14:textId="77777777" w:rsidTr="00AE6264">
        <w:trPr>
          <w:trHeight w:val="387"/>
        </w:trPr>
        <w:tc>
          <w:tcPr>
            <w:tcW w:w="3240" w:type="dxa"/>
            <w:vAlign w:val="center"/>
          </w:tcPr>
          <w:p w14:paraId="05DDAE52" w14:textId="77777777" w:rsidR="00AE6264" w:rsidRPr="008259FD" w:rsidRDefault="00AE626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of all forms of TB</w:t>
            </w:r>
          </w:p>
        </w:tc>
        <w:tc>
          <w:tcPr>
            <w:tcW w:w="1980" w:type="dxa"/>
            <w:vAlign w:val="center"/>
          </w:tcPr>
          <w:p w14:paraId="24753331" w14:textId="77777777" w:rsidR="00AE6264" w:rsidRPr="008259FD" w:rsidRDefault="007F445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340" w:type="dxa"/>
            <w:vAlign w:val="center"/>
          </w:tcPr>
          <w:p w14:paraId="3F39A981" w14:textId="77777777" w:rsidR="00AE6264" w:rsidRPr="008259FD" w:rsidRDefault="007F445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25</w:t>
            </w:r>
          </w:p>
        </w:tc>
        <w:tc>
          <w:tcPr>
            <w:tcW w:w="1710" w:type="dxa"/>
            <w:vAlign w:val="center"/>
          </w:tcPr>
          <w:p w14:paraId="22289760" w14:textId="77777777" w:rsidR="00AE6264" w:rsidRPr="008259FD" w:rsidRDefault="007F445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440" w:type="dxa"/>
            <w:vAlign w:val="center"/>
          </w:tcPr>
          <w:p w14:paraId="0A440BBB" w14:textId="77777777" w:rsidR="00AE6264" w:rsidRPr="007F445C" w:rsidRDefault="007F445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</w:tbl>
    <w:p w14:paraId="0354180E" w14:textId="77777777" w:rsidR="00AE6264" w:rsidRDefault="00AE6264" w:rsidP="00AE626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5728" w:type="pct"/>
        <w:tblInd w:w="-275" w:type="dxa"/>
        <w:tblLook w:val="04A0" w:firstRow="1" w:lastRow="0" w:firstColumn="1" w:lastColumn="0" w:noHBand="0" w:noVBand="1"/>
      </w:tblPr>
      <w:tblGrid>
        <w:gridCol w:w="3239"/>
        <w:gridCol w:w="1982"/>
        <w:gridCol w:w="2339"/>
        <w:gridCol w:w="1705"/>
        <w:gridCol w:w="1446"/>
      </w:tblGrid>
      <w:tr w:rsidR="001A0AAC" w:rsidRPr="008259FD" w14:paraId="238EFD4A" w14:textId="77777777" w:rsidTr="001A0AAC">
        <w:trPr>
          <w:trHeight w:val="827"/>
        </w:trPr>
        <w:tc>
          <w:tcPr>
            <w:tcW w:w="1512" w:type="pct"/>
            <w:vAlign w:val="center"/>
          </w:tcPr>
          <w:p w14:paraId="4C2B89CE" w14:textId="77777777" w:rsidR="001A0AAC" w:rsidRPr="00E36E82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8" w:type="pct"/>
            <w:gridSpan w:val="4"/>
            <w:vAlign w:val="center"/>
          </w:tcPr>
          <w:p w14:paraId="3D5290EF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After Propensity Score Matching</w:t>
            </w:r>
          </w:p>
        </w:tc>
      </w:tr>
      <w:tr w:rsidR="001A0AAC" w:rsidRPr="008259FD" w14:paraId="7E434442" w14:textId="77777777" w:rsidTr="001A0AAC">
        <w:trPr>
          <w:trHeight w:val="827"/>
        </w:trPr>
        <w:tc>
          <w:tcPr>
            <w:tcW w:w="1512" w:type="pct"/>
            <w:vAlign w:val="center"/>
          </w:tcPr>
          <w:p w14:paraId="3F97B8E7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ne of ecological catastrophe (eco_cat)</w:t>
            </w:r>
          </w:p>
        </w:tc>
        <w:tc>
          <w:tcPr>
            <w:tcW w:w="925" w:type="pct"/>
            <w:vAlign w:val="center"/>
          </w:tcPr>
          <w:p w14:paraId="3A9D5886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  <w:p w14:paraId="4159E804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57)</w:t>
            </w:r>
          </w:p>
        </w:tc>
        <w:tc>
          <w:tcPr>
            <w:tcW w:w="1092" w:type="pct"/>
            <w:vAlign w:val="center"/>
          </w:tcPr>
          <w:p w14:paraId="3126CB67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Matched Control group</w:t>
            </w:r>
          </w:p>
          <w:p w14:paraId="3856021D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2698)</w:t>
            </w:r>
          </w:p>
        </w:tc>
        <w:tc>
          <w:tcPr>
            <w:tcW w:w="796" w:type="pct"/>
            <w:vAlign w:val="center"/>
          </w:tcPr>
          <w:p w14:paraId="569BE841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675" w:type="pct"/>
            <w:vAlign w:val="center"/>
          </w:tcPr>
          <w:p w14:paraId="3629D7A9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A0AAC" w:rsidRPr="008259FD" w14:paraId="10E3357E" w14:textId="77777777" w:rsidTr="001A0AAC">
        <w:trPr>
          <w:trHeight w:val="408"/>
        </w:trPr>
        <w:tc>
          <w:tcPr>
            <w:tcW w:w="1512" w:type="pct"/>
            <w:vAlign w:val="center"/>
          </w:tcPr>
          <w:p w14:paraId="759E9E52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of all forms of TB</w:t>
            </w:r>
          </w:p>
        </w:tc>
        <w:tc>
          <w:tcPr>
            <w:tcW w:w="925" w:type="pct"/>
            <w:vAlign w:val="center"/>
          </w:tcPr>
          <w:p w14:paraId="612CA3DA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363.27</w:t>
            </w:r>
          </w:p>
        </w:tc>
        <w:tc>
          <w:tcPr>
            <w:tcW w:w="1092" w:type="pct"/>
            <w:vAlign w:val="center"/>
          </w:tcPr>
          <w:p w14:paraId="0896C9FA" w14:textId="77777777" w:rsidR="001A0AAC" w:rsidRPr="008259FD" w:rsidRDefault="00787D48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3</w:t>
            </w:r>
          </w:p>
        </w:tc>
        <w:tc>
          <w:tcPr>
            <w:tcW w:w="796" w:type="pct"/>
            <w:vAlign w:val="center"/>
          </w:tcPr>
          <w:p w14:paraId="1BCF1EE4" w14:textId="77777777" w:rsidR="001A0AAC" w:rsidRPr="008259FD" w:rsidRDefault="00787D48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4</w:t>
            </w:r>
          </w:p>
        </w:tc>
        <w:tc>
          <w:tcPr>
            <w:tcW w:w="675" w:type="pct"/>
            <w:vAlign w:val="center"/>
          </w:tcPr>
          <w:p w14:paraId="73E0C49A" w14:textId="77777777" w:rsidR="001A0AAC" w:rsidRPr="008259FD" w:rsidRDefault="00787D48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A0AAC" w:rsidRPr="008259FD" w14:paraId="209833B8" w14:textId="77777777" w:rsidTr="001A0AAC">
        <w:trPr>
          <w:trHeight w:val="408"/>
        </w:trPr>
        <w:tc>
          <w:tcPr>
            <w:tcW w:w="1512" w:type="pct"/>
            <w:vAlign w:val="center"/>
          </w:tcPr>
          <w:p w14:paraId="7787EBD3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of all forms of TB</w:t>
            </w:r>
          </w:p>
        </w:tc>
        <w:tc>
          <w:tcPr>
            <w:tcW w:w="925" w:type="pct"/>
            <w:vAlign w:val="center"/>
          </w:tcPr>
          <w:p w14:paraId="346F01AD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41.52</w:t>
            </w:r>
          </w:p>
        </w:tc>
        <w:tc>
          <w:tcPr>
            <w:tcW w:w="1092" w:type="pct"/>
            <w:vAlign w:val="center"/>
          </w:tcPr>
          <w:p w14:paraId="21A025C9" w14:textId="77777777" w:rsidR="001A0AAC" w:rsidRPr="008259FD" w:rsidRDefault="00787D48" w:rsidP="00787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796" w:type="pct"/>
            <w:vAlign w:val="center"/>
          </w:tcPr>
          <w:p w14:paraId="17D664FE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87D48"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2</w:t>
            </w:r>
          </w:p>
        </w:tc>
        <w:tc>
          <w:tcPr>
            <w:tcW w:w="675" w:type="pct"/>
            <w:vAlign w:val="center"/>
          </w:tcPr>
          <w:p w14:paraId="16ED1701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787D48"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A0AAC" w:rsidRPr="008259FD" w14:paraId="056108D2" w14:textId="77777777" w:rsidTr="001A0AAC">
        <w:trPr>
          <w:trHeight w:val="228"/>
        </w:trPr>
        <w:tc>
          <w:tcPr>
            <w:tcW w:w="1512" w:type="pct"/>
            <w:vAlign w:val="center"/>
          </w:tcPr>
          <w:p w14:paraId="0A04CFB9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  <w:vAlign w:val="center"/>
          </w:tcPr>
          <w:p w14:paraId="75A19052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pct"/>
            <w:vAlign w:val="center"/>
          </w:tcPr>
          <w:p w14:paraId="522A88C2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vAlign w:val="center"/>
          </w:tcPr>
          <w:p w14:paraId="44CD54C4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vAlign w:val="center"/>
          </w:tcPr>
          <w:p w14:paraId="1439B853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AAC" w:rsidRPr="008259FD" w14:paraId="14DC85E5" w14:textId="77777777" w:rsidTr="001A0AAC">
        <w:trPr>
          <w:trHeight w:val="827"/>
        </w:trPr>
        <w:tc>
          <w:tcPr>
            <w:tcW w:w="1512" w:type="pct"/>
            <w:vAlign w:val="center"/>
          </w:tcPr>
          <w:p w14:paraId="769C0A65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ne of ecological crisis (eco_crs)</w:t>
            </w:r>
          </w:p>
        </w:tc>
        <w:tc>
          <w:tcPr>
            <w:tcW w:w="925" w:type="pct"/>
            <w:vAlign w:val="center"/>
          </w:tcPr>
          <w:p w14:paraId="5B47C80A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  <w:p w14:paraId="6BD21181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 xml:space="preserve"> (n=114)</w:t>
            </w:r>
          </w:p>
        </w:tc>
        <w:tc>
          <w:tcPr>
            <w:tcW w:w="1092" w:type="pct"/>
            <w:vAlign w:val="center"/>
          </w:tcPr>
          <w:p w14:paraId="74F674F3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Matched Control group</w:t>
            </w:r>
          </w:p>
          <w:p w14:paraId="2DF18E7B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2698)</w:t>
            </w:r>
          </w:p>
        </w:tc>
        <w:tc>
          <w:tcPr>
            <w:tcW w:w="796" w:type="pct"/>
            <w:vAlign w:val="center"/>
          </w:tcPr>
          <w:p w14:paraId="26F3D66F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675" w:type="pct"/>
            <w:vAlign w:val="center"/>
          </w:tcPr>
          <w:p w14:paraId="73761A51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A0AAC" w:rsidRPr="008259FD" w14:paraId="48F61770" w14:textId="77777777" w:rsidTr="001A0AAC">
        <w:trPr>
          <w:trHeight w:val="413"/>
        </w:trPr>
        <w:tc>
          <w:tcPr>
            <w:tcW w:w="1512" w:type="pct"/>
            <w:vAlign w:val="center"/>
          </w:tcPr>
          <w:p w14:paraId="6B096E64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of all forms of TB</w:t>
            </w:r>
          </w:p>
        </w:tc>
        <w:tc>
          <w:tcPr>
            <w:tcW w:w="925" w:type="pct"/>
            <w:vAlign w:val="center"/>
          </w:tcPr>
          <w:p w14:paraId="63DCE81D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364.48</w:t>
            </w:r>
          </w:p>
        </w:tc>
        <w:tc>
          <w:tcPr>
            <w:tcW w:w="1092" w:type="pct"/>
            <w:vAlign w:val="center"/>
          </w:tcPr>
          <w:p w14:paraId="2CC18F0E" w14:textId="77777777" w:rsidR="001A0AAC" w:rsidRPr="008259FD" w:rsidRDefault="001A0AAC" w:rsidP="00EF1D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EF1DA4"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796" w:type="pct"/>
            <w:vAlign w:val="center"/>
          </w:tcPr>
          <w:p w14:paraId="1899E2DB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F1DA4"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8</w:t>
            </w:r>
          </w:p>
        </w:tc>
        <w:tc>
          <w:tcPr>
            <w:tcW w:w="675" w:type="pct"/>
            <w:vAlign w:val="center"/>
          </w:tcPr>
          <w:p w14:paraId="62A0AC12" w14:textId="77777777" w:rsidR="001A0AAC" w:rsidRPr="008259FD" w:rsidRDefault="00EF1DA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0AAC" w:rsidRPr="008259FD" w14:paraId="6A9EF2A7" w14:textId="77777777" w:rsidTr="001A0AAC">
        <w:trPr>
          <w:trHeight w:val="413"/>
        </w:trPr>
        <w:tc>
          <w:tcPr>
            <w:tcW w:w="1512" w:type="pct"/>
            <w:vAlign w:val="center"/>
          </w:tcPr>
          <w:p w14:paraId="23EE08EB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of all forms of TB</w:t>
            </w:r>
          </w:p>
        </w:tc>
        <w:tc>
          <w:tcPr>
            <w:tcW w:w="925" w:type="pct"/>
            <w:vAlign w:val="center"/>
          </w:tcPr>
          <w:p w14:paraId="7DD8E20E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44.80</w:t>
            </w:r>
          </w:p>
        </w:tc>
        <w:tc>
          <w:tcPr>
            <w:tcW w:w="1092" w:type="pct"/>
            <w:vAlign w:val="center"/>
          </w:tcPr>
          <w:p w14:paraId="04652641" w14:textId="77777777" w:rsidR="001A0AAC" w:rsidRPr="008259FD" w:rsidRDefault="00EF1DA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19.5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96" w:type="pct"/>
            <w:vAlign w:val="center"/>
          </w:tcPr>
          <w:p w14:paraId="37794622" w14:textId="77777777" w:rsidR="001A0AAC" w:rsidRPr="008259FD" w:rsidRDefault="00EF1DA4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75" w:type="pct"/>
            <w:vAlign w:val="center"/>
          </w:tcPr>
          <w:p w14:paraId="42845ADF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A0AAC" w:rsidRPr="008259FD" w14:paraId="4BEE8B16" w14:textId="77777777" w:rsidTr="001A0AAC">
        <w:trPr>
          <w:trHeight w:val="235"/>
        </w:trPr>
        <w:tc>
          <w:tcPr>
            <w:tcW w:w="1512" w:type="pct"/>
            <w:vAlign w:val="center"/>
          </w:tcPr>
          <w:p w14:paraId="6ECFE21B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  <w:vAlign w:val="center"/>
          </w:tcPr>
          <w:p w14:paraId="38222629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pct"/>
            <w:vAlign w:val="center"/>
          </w:tcPr>
          <w:p w14:paraId="111ED295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vAlign w:val="center"/>
          </w:tcPr>
          <w:p w14:paraId="66814FE1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vAlign w:val="center"/>
          </w:tcPr>
          <w:p w14:paraId="09E25BF5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AAC" w:rsidRPr="008259FD" w14:paraId="638EE558" w14:textId="77777777" w:rsidTr="001A0AAC">
        <w:trPr>
          <w:trHeight w:val="827"/>
        </w:trPr>
        <w:tc>
          <w:tcPr>
            <w:tcW w:w="1512" w:type="pct"/>
            <w:vAlign w:val="center"/>
          </w:tcPr>
          <w:p w14:paraId="195AB6F7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Zone of ecological pre-crisis (eco_pcr)</w:t>
            </w:r>
          </w:p>
        </w:tc>
        <w:tc>
          <w:tcPr>
            <w:tcW w:w="925" w:type="pct"/>
            <w:vAlign w:val="center"/>
          </w:tcPr>
          <w:p w14:paraId="4829F1C1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  <w:p w14:paraId="0C2C52A8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192)</w:t>
            </w:r>
          </w:p>
        </w:tc>
        <w:tc>
          <w:tcPr>
            <w:tcW w:w="1092" w:type="pct"/>
            <w:vAlign w:val="center"/>
          </w:tcPr>
          <w:p w14:paraId="1B6BACD5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Matched Control group</w:t>
            </w:r>
          </w:p>
          <w:p w14:paraId="0CD22AE5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2698)</w:t>
            </w:r>
          </w:p>
        </w:tc>
        <w:tc>
          <w:tcPr>
            <w:tcW w:w="796" w:type="pct"/>
            <w:vAlign w:val="center"/>
          </w:tcPr>
          <w:p w14:paraId="75C4398D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675" w:type="pct"/>
            <w:vAlign w:val="center"/>
          </w:tcPr>
          <w:p w14:paraId="03E0D66E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A0AAC" w:rsidRPr="008259FD" w14:paraId="376E8334" w14:textId="77777777" w:rsidTr="001A0AAC">
        <w:trPr>
          <w:trHeight w:val="413"/>
        </w:trPr>
        <w:tc>
          <w:tcPr>
            <w:tcW w:w="1512" w:type="pct"/>
            <w:vAlign w:val="center"/>
          </w:tcPr>
          <w:p w14:paraId="7C014153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of all forms of TB</w:t>
            </w:r>
          </w:p>
        </w:tc>
        <w:tc>
          <w:tcPr>
            <w:tcW w:w="925" w:type="pct"/>
            <w:vAlign w:val="center"/>
          </w:tcPr>
          <w:p w14:paraId="5733FD9E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67.31</w:t>
            </w:r>
          </w:p>
        </w:tc>
        <w:tc>
          <w:tcPr>
            <w:tcW w:w="1092" w:type="pct"/>
            <w:vAlign w:val="center"/>
          </w:tcPr>
          <w:p w14:paraId="009588F8" w14:textId="77777777" w:rsidR="001A0AAC" w:rsidRPr="008259FD" w:rsidRDefault="0023183B" w:rsidP="002318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="001A0AAC" w:rsidRPr="008259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796" w:type="pct"/>
            <w:vAlign w:val="center"/>
          </w:tcPr>
          <w:p w14:paraId="03B43B29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3183B" w:rsidRPr="008259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183B"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675" w:type="pct"/>
            <w:vAlign w:val="center"/>
          </w:tcPr>
          <w:p w14:paraId="344E35B0" w14:textId="77777777" w:rsidR="001A0AAC" w:rsidRPr="008259FD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1A0AAC" w:rsidRPr="008259FD" w14:paraId="2B71DA01" w14:textId="77777777" w:rsidTr="001A0AAC">
        <w:trPr>
          <w:trHeight w:val="413"/>
        </w:trPr>
        <w:tc>
          <w:tcPr>
            <w:tcW w:w="1512" w:type="pct"/>
            <w:vAlign w:val="center"/>
          </w:tcPr>
          <w:p w14:paraId="25AC2969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of all forms of TB</w:t>
            </w:r>
          </w:p>
        </w:tc>
        <w:tc>
          <w:tcPr>
            <w:tcW w:w="925" w:type="pct"/>
            <w:vAlign w:val="center"/>
          </w:tcPr>
          <w:p w14:paraId="58BD7643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09.30</w:t>
            </w:r>
          </w:p>
        </w:tc>
        <w:tc>
          <w:tcPr>
            <w:tcW w:w="1092" w:type="pct"/>
            <w:vAlign w:val="center"/>
          </w:tcPr>
          <w:p w14:paraId="776ECF5D" w14:textId="77777777" w:rsidR="001A0AAC" w:rsidRPr="008259FD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16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796" w:type="pct"/>
            <w:vAlign w:val="center"/>
          </w:tcPr>
          <w:p w14:paraId="7116199E" w14:textId="77777777" w:rsidR="001A0AAC" w:rsidRPr="008259FD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675" w:type="pct"/>
            <w:vAlign w:val="center"/>
          </w:tcPr>
          <w:p w14:paraId="77E1C5E5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A0AAC" w:rsidRPr="008259FD" w14:paraId="7BAF65CA" w14:textId="77777777" w:rsidTr="001A0AAC">
        <w:trPr>
          <w:trHeight w:val="413"/>
        </w:trPr>
        <w:tc>
          <w:tcPr>
            <w:tcW w:w="1512" w:type="pct"/>
            <w:vAlign w:val="center"/>
          </w:tcPr>
          <w:p w14:paraId="49C51CEC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  <w:vAlign w:val="center"/>
          </w:tcPr>
          <w:p w14:paraId="29F36B4B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pct"/>
            <w:vAlign w:val="center"/>
          </w:tcPr>
          <w:p w14:paraId="7A67E2C0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vAlign w:val="center"/>
          </w:tcPr>
          <w:p w14:paraId="7E72DD07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vAlign w:val="center"/>
          </w:tcPr>
          <w:p w14:paraId="17964A5C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AAC" w:rsidRPr="008259FD" w14:paraId="4235E8FC" w14:textId="77777777" w:rsidTr="001A0AAC">
        <w:trPr>
          <w:trHeight w:val="827"/>
        </w:trPr>
        <w:tc>
          <w:tcPr>
            <w:tcW w:w="1512" w:type="pct"/>
            <w:vAlign w:val="center"/>
          </w:tcPr>
          <w:p w14:paraId="12E0E355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ne of ecological findings (eco_fnd)</w:t>
            </w:r>
          </w:p>
        </w:tc>
        <w:tc>
          <w:tcPr>
            <w:tcW w:w="925" w:type="pct"/>
            <w:vAlign w:val="center"/>
          </w:tcPr>
          <w:p w14:paraId="587DEB8D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  <w:p w14:paraId="71C2587C" w14:textId="77777777" w:rsidR="001A0AAC" w:rsidRPr="008259FD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29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A0AAC" w:rsidRPr="00825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2" w:type="pct"/>
            <w:vAlign w:val="center"/>
          </w:tcPr>
          <w:p w14:paraId="47C98C33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Matched Control group</w:t>
            </w:r>
          </w:p>
          <w:p w14:paraId="1A1463CF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(n=2698)</w:t>
            </w:r>
          </w:p>
        </w:tc>
        <w:tc>
          <w:tcPr>
            <w:tcW w:w="796" w:type="pct"/>
            <w:vAlign w:val="center"/>
          </w:tcPr>
          <w:p w14:paraId="1B45C987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675" w:type="pct"/>
            <w:vAlign w:val="center"/>
          </w:tcPr>
          <w:p w14:paraId="5F5104E7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A0AAC" w:rsidRPr="008259FD" w14:paraId="3C6EE88D" w14:textId="77777777" w:rsidTr="001A0AAC">
        <w:trPr>
          <w:trHeight w:val="413"/>
        </w:trPr>
        <w:tc>
          <w:tcPr>
            <w:tcW w:w="1512" w:type="pct"/>
            <w:vAlign w:val="center"/>
          </w:tcPr>
          <w:p w14:paraId="2937E7EF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of all forms of TB</w:t>
            </w:r>
          </w:p>
        </w:tc>
        <w:tc>
          <w:tcPr>
            <w:tcW w:w="925" w:type="pct"/>
            <w:vAlign w:val="center"/>
          </w:tcPr>
          <w:p w14:paraId="60C9943D" w14:textId="77777777" w:rsidR="001A0AAC" w:rsidRPr="008259FD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092" w:type="pct"/>
            <w:vAlign w:val="center"/>
          </w:tcPr>
          <w:p w14:paraId="3048CEE3" w14:textId="77777777" w:rsidR="001A0AAC" w:rsidRPr="008259FD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7</w:t>
            </w:r>
          </w:p>
        </w:tc>
        <w:tc>
          <w:tcPr>
            <w:tcW w:w="796" w:type="pct"/>
            <w:vAlign w:val="center"/>
          </w:tcPr>
          <w:p w14:paraId="7435B56D" w14:textId="77777777" w:rsidR="001A0AAC" w:rsidRPr="008259FD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0</w:t>
            </w:r>
          </w:p>
        </w:tc>
        <w:tc>
          <w:tcPr>
            <w:tcW w:w="675" w:type="pct"/>
            <w:vAlign w:val="center"/>
          </w:tcPr>
          <w:p w14:paraId="4B7E0411" w14:textId="77777777" w:rsidR="001A0AAC" w:rsidRPr="008259FD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1A0AAC" w:rsidRPr="00E36E82" w14:paraId="3A26E441" w14:textId="77777777" w:rsidTr="001A0AAC">
        <w:trPr>
          <w:trHeight w:val="413"/>
        </w:trPr>
        <w:tc>
          <w:tcPr>
            <w:tcW w:w="1512" w:type="pct"/>
            <w:vAlign w:val="center"/>
          </w:tcPr>
          <w:p w14:paraId="05DC440A" w14:textId="77777777" w:rsidR="001A0AAC" w:rsidRPr="008259FD" w:rsidRDefault="001A0AAC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of all forms of TB</w:t>
            </w:r>
          </w:p>
        </w:tc>
        <w:tc>
          <w:tcPr>
            <w:tcW w:w="925" w:type="pct"/>
            <w:vAlign w:val="center"/>
          </w:tcPr>
          <w:p w14:paraId="6E2AECCD" w14:textId="77777777" w:rsidR="001A0AAC" w:rsidRPr="008259FD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092" w:type="pct"/>
            <w:vAlign w:val="center"/>
          </w:tcPr>
          <w:p w14:paraId="7FCB6503" w14:textId="77777777" w:rsidR="001A0AAC" w:rsidRPr="008259FD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111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796" w:type="pct"/>
            <w:vAlign w:val="center"/>
          </w:tcPr>
          <w:p w14:paraId="38EF1DB3" w14:textId="77777777" w:rsidR="001A0AAC" w:rsidRPr="008259FD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675" w:type="pct"/>
            <w:vAlign w:val="center"/>
          </w:tcPr>
          <w:p w14:paraId="48532E60" w14:textId="77777777" w:rsidR="001A0AAC" w:rsidRPr="0023183B" w:rsidRDefault="0023183B" w:rsidP="004C5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9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825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</w:tbl>
    <w:p w14:paraId="010F611E" w14:textId="77777777" w:rsidR="001A0AAC" w:rsidRDefault="001A0AAC" w:rsidP="00AE626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1C333B" w14:textId="77777777" w:rsidR="00911142" w:rsidRDefault="00911142" w:rsidP="00AE626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0D64A9" w14:textId="434E5B95" w:rsidR="00AE6264" w:rsidRDefault="00AE6264" w:rsidP="00AE626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ensitivity Analysis – Regressions</w:t>
      </w:r>
    </w:p>
    <w:tbl>
      <w:tblPr>
        <w:tblW w:w="1015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11"/>
        <w:gridCol w:w="3744"/>
        <w:gridCol w:w="3600"/>
      </w:tblGrid>
      <w:tr w:rsidR="009531D9" w:rsidRPr="00911142" w14:paraId="0958D795" w14:textId="77777777" w:rsidTr="009531D9">
        <w:trPr>
          <w:jc w:val="center"/>
        </w:trPr>
        <w:tc>
          <w:tcPr>
            <w:tcW w:w="28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DB7A0C" w14:textId="77777777" w:rsidR="009531D9" w:rsidRDefault="009531D9" w:rsidP="009531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E5C45A" w14:textId="77777777" w:rsidR="009531D9" w:rsidRPr="00911142" w:rsidRDefault="009531D9" w:rsidP="009531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AA67B2" w14:textId="77777777" w:rsidR="009531D9" w:rsidRPr="00911142" w:rsidRDefault="009531D9" w:rsidP="009531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9531D9" w:rsidRPr="00911142" w14:paraId="1E594A58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532048" w14:textId="77777777" w:rsidR="009531D9" w:rsidRPr="00911142" w:rsidRDefault="009531D9" w:rsidP="009531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0A49FE" w14:textId="77777777" w:rsidR="009531D9" w:rsidRPr="00911142" w:rsidRDefault="009531D9" w:rsidP="009531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TB prevalenc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C554F7" w14:textId="77777777" w:rsidR="009531D9" w:rsidRPr="00911142" w:rsidRDefault="009531D9" w:rsidP="009531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TB incidence</w:t>
            </w:r>
          </w:p>
        </w:tc>
      </w:tr>
      <w:tr w:rsidR="009531D9" w:rsidRPr="00911142" w14:paraId="5A4AED68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285E570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5BFE0D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D225CB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1D9" w:rsidRPr="00911142" w14:paraId="68494C20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782996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zemr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843F07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6.4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16CDC3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2.410</w:t>
            </w:r>
          </w:p>
        </w:tc>
      </w:tr>
      <w:tr w:rsidR="009531D9" w:rsidRPr="00911142" w14:paraId="3405C23A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EFA442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215BF3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22.91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756B25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9.710)</w:t>
            </w:r>
          </w:p>
        </w:tc>
      </w:tr>
      <w:tr w:rsidR="009531D9" w:rsidRPr="00911142" w14:paraId="375F967A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BF8EB2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zhr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77615CC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4.0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D32226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5.857</w:t>
            </w:r>
          </w:p>
        </w:tc>
      </w:tr>
      <w:tr w:rsidR="009531D9" w:rsidRPr="00911142" w14:paraId="303E458B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91C88E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06BDFEA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24.81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1DF57F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7.552)</w:t>
            </w:r>
          </w:p>
        </w:tc>
      </w:tr>
      <w:tr w:rsidR="009531D9" w:rsidRPr="00911142" w14:paraId="0F3A919C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FFEC2C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zmr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B8351F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9.7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7EC4C5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0.16</w:t>
            </w:r>
          </w:p>
        </w:tc>
      </w:tr>
      <w:tr w:rsidR="009531D9" w:rsidRPr="00911142" w14:paraId="44B27BEC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4F0D0E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58A455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31.9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4921EC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9.520)</w:t>
            </w:r>
          </w:p>
        </w:tc>
      </w:tr>
      <w:tr w:rsidR="009531D9" w:rsidRPr="00911142" w14:paraId="59269960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E48F43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eco_cat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1FCD8F8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80.86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C08656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9.81</w:t>
            </w:r>
          </w:p>
        </w:tc>
      </w:tr>
      <w:tr w:rsidR="009531D9" w:rsidRPr="00911142" w14:paraId="36B76478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8D6CED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23CAF01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45.28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B6898B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9.14)</w:t>
            </w:r>
          </w:p>
        </w:tc>
      </w:tr>
      <w:tr w:rsidR="009531D9" w:rsidRPr="00911142" w14:paraId="54732F57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4962E14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eco_cr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007290F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91.45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30AD3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8.93**</w:t>
            </w:r>
          </w:p>
        </w:tc>
      </w:tr>
      <w:tr w:rsidR="009531D9" w:rsidRPr="00911142" w14:paraId="25F2A4C5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1EBFFA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5BBD52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23.06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1EE16F0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8.349)</w:t>
            </w:r>
          </w:p>
        </w:tc>
      </w:tr>
      <w:tr w:rsidR="009531D9" w:rsidRPr="00911142" w14:paraId="7D51A4BB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8A7DA2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eco_pcr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0A69110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22.8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BBF84A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</w:tr>
      <w:tr w:rsidR="009531D9" w:rsidRPr="00911142" w14:paraId="5EF31390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02989A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14929EE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9.66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7E7494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718)</w:t>
            </w:r>
          </w:p>
        </w:tc>
      </w:tr>
      <w:tr w:rsidR="009531D9" w:rsidRPr="00911142" w14:paraId="1A06C45A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E42754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eco_fnd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69AB35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7.81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7DFA69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9.383</w:t>
            </w:r>
          </w:p>
        </w:tc>
      </w:tr>
      <w:tr w:rsidR="009531D9" w:rsidRPr="00911142" w14:paraId="396CFA9F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0A76DD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022D8CF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20.50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8860B5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5.877)</w:t>
            </w:r>
          </w:p>
        </w:tc>
      </w:tr>
      <w:tr w:rsidR="009531D9" w:rsidRPr="00911142" w14:paraId="48FF4A6B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4D7683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phys_p1000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76C630F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C5160E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0.0500</w:t>
            </w:r>
          </w:p>
        </w:tc>
      </w:tr>
      <w:tr w:rsidR="009531D9" w:rsidRPr="00911142" w14:paraId="62844266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4D6D62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0E30DA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0.158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18FBE4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0.0587)</w:t>
            </w:r>
          </w:p>
        </w:tc>
      </w:tr>
      <w:tr w:rsidR="009531D9" w:rsidRPr="00911142" w14:paraId="5886DD6B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6F4264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nurses_p1000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5F6C9EB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0.903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511020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0.456***</w:t>
            </w:r>
          </w:p>
        </w:tc>
      </w:tr>
      <w:tr w:rsidR="009531D9" w:rsidRPr="00911142" w14:paraId="0708A695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8E931C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5278C5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0.239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93EBDE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0.0866)</w:t>
            </w:r>
          </w:p>
        </w:tc>
      </w:tr>
      <w:tr w:rsidR="009531D9" w:rsidRPr="00911142" w14:paraId="0A86840E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1EB5D2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pct_0_15_mal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6D623FE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68.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D3AF99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651.1</w:t>
            </w:r>
          </w:p>
        </w:tc>
      </w:tr>
      <w:tr w:rsidR="009531D9" w:rsidRPr="00911142" w14:paraId="61ABABD5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584D15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3600904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,313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646B57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482.7)</w:t>
            </w:r>
          </w:p>
        </w:tc>
      </w:tr>
      <w:tr w:rsidR="009531D9" w:rsidRPr="00911142" w14:paraId="2AF7B7FF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1EBE6E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pct_0_15_femal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2206855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634.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F36F8E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521.5</w:t>
            </w:r>
          </w:p>
        </w:tc>
      </w:tr>
      <w:tr w:rsidR="009531D9" w:rsidRPr="00911142" w14:paraId="3FF13EF9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C5A71B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4C8C57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,384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54CD76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505.7)</w:t>
            </w:r>
          </w:p>
        </w:tc>
      </w:tr>
      <w:tr w:rsidR="009531D9" w:rsidRPr="00911142" w14:paraId="79246CC0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509B02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pct_16_62_mal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7FB7658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22.6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9BF40C4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87.68</w:t>
            </w:r>
          </w:p>
        </w:tc>
      </w:tr>
      <w:tr w:rsidR="009531D9" w:rsidRPr="00911142" w14:paraId="003168F3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56D01E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1EDDF9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268.2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DA78F4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99.33)</w:t>
            </w:r>
          </w:p>
        </w:tc>
      </w:tr>
      <w:tr w:rsidR="009531D9" w:rsidRPr="00911142" w14:paraId="2ABCEA0A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293DBF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pct_63_plus_mal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7D695FB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7,462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E8A4D1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,177***</w:t>
            </w:r>
          </w:p>
        </w:tc>
      </w:tr>
      <w:tr w:rsidR="009531D9" w:rsidRPr="00911142" w14:paraId="295ABE4F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C6B445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2A28CA9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,490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9F0E3A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15.6)</w:t>
            </w:r>
          </w:p>
        </w:tc>
      </w:tr>
      <w:tr w:rsidR="009531D9" w:rsidRPr="00911142" w14:paraId="26D99C4C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943B68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pct_58_plus_femal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55BE9DC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3,772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CB8C13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904.5***</w:t>
            </w:r>
          </w:p>
        </w:tc>
      </w:tr>
      <w:tr w:rsidR="009531D9" w:rsidRPr="00911142" w14:paraId="30D2BCBA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54DDB5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16E54AC4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722.6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571FBB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294.0)</w:t>
            </w:r>
          </w:p>
        </w:tc>
      </w:tr>
      <w:tr w:rsidR="009531D9" w:rsidRPr="00911142" w14:paraId="595BD34B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F9F013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1FE660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0.84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79E277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0.279</w:t>
            </w:r>
          </w:p>
        </w:tc>
      </w:tr>
      <w:tr w:rsidR="009531D9" w:rsidRPr="00911142" w14:paraId="1EB93267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2C5DBC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6B8C707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2.01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5C2D6D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0.691)</w:t>
            </w:r>
          </w:p>
        </w:tc>
      </w:tr>
      <w:tr w:rsidR="009531D9" w:rsidRPr="00911142" w14:paraId="3DB1E421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1CF5EA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B6F003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.622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C6805C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0.540**</w:t>
            </w:r>
          </w:p>
        </w:tc>
      </w:tr>
      <w:tr w:rsidR="009531D9" w:rsidRPr="00911142" w14:paraId="58FB8E3E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C899B2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761321B4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0.692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700E91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0.247)</w:t>
            </w:r>
          </w:p>
        </w:tc>
      </w:tr>
      <w:tr w:rsidR="009531D9" w:rsidRPr="00911142" w14:paraId="7061ABEE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58CCDC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5BED1F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489AA9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9531D9" w:rsidRPr="00911142" w14:paraId="5CE9D0C5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E0DC43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212C7A0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0.503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251F32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0.204)</w:t>
            </w:r>
          </w:p>
        </w:tc>
      </w:tr>
      <w:tr w:rsidR="009531D9" w:rsidRPr="00911142" w14:paraId="0864A22F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0FAF8D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07296A2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0.00011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ADA6BC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.21e-05</w:t>
            </w:r>
          </w:p>
        </w:tc>
      </w:tr>
      <w:tr w:rsidR="009531D9" w:rsidRPr="00911142" w14:paraId="7C1E053F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7AE9B1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2080E680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0.00045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C177CD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0.000189)</w:t>
            </w:r>
          </w:p>
        </w:tc>
      </w:tr>
      <w:tr w:rsidR="009531D9" w:rsidRPr="00911142" w14:paraId="6E31953F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6BC2F5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pct_ru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1C719E70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41.4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DD7E32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40.73**</w:t>
            </w:r>
          </w:p>
        </w:tc>
      </w:tr>
      <w:tr w:rsidR="009531D9" w:rsidRPr="00911142" w14:paraId="649C4752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F37826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0F93893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55.68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A03889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20.17)</w:t>
            </w:r>
          </w:p>
        </w:tc>
      </w:tr>
      <w:tr w:rsidR="009531D9" w:rsidRPr="00911142" w14:paraId="20D7D895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A690AA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pct_ukr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0ACA77C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68.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462796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.741</w:t>
            </w:r>
          </w:p>
        </w:tc>
      </w:tr>
      <w:tr w:rsidR="009531D9" w:rsidRPr="00911142" w14:paraId="689610ED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39C8B2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7792DB10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53.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7EADFB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52.96)</w:t>
            </w:r>
          </w:p>
        </w:tc>
      </w:tr>
      <w:tr w:rsidR="009531D9" w:rsidRPr="00911142" w14:paraId="0FB657A7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01447E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0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051894F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24.78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B185660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8.948***</w:t>
            </w:r>
          </w:p>
        </w:tc>
      </w:tr>
      <w:tr w:rsidR="009531D9" w:rsidRPr="00911142" w14:paraId="1C04666A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14D4CA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6D836CB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932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5EEFA4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3.372)</w:t>
            </w:r>
          </w:p>
        </w:tc>
      </w:tr>
      <w:tr w:rsidR="009531D9" w:rsidRPr="00911142" w14:paraId="10262001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FD9A43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0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0B7D6BD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01.9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59E977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20.15***</w:t>
            </w:r>
          </w:p>
        </w:tc>
      </w:tr>
      <w:tr w:rsidR="009531D9" w:rsidRPr="00911142" w14:paraId="33FAAEC1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1A6836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0C0CEE3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9.672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71BE3A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3.917)</w:t>
            </w:r>
          </w:p>
        </w:tc>
      </w:tr>
      <w:tr w:rsidR="009531D9" w:rsidRPr="00911142" w14:paraId="5E87FB33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30EF77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0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6038191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32.4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326B20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8.53***</w:t>
            </w:r>
          </w:p>
        </w:tc>
      </w:tr>
      <w:tr w:rsidR="009531D9" w:rsidRPr="00911142" w14:paraId="203E9D0A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1BCB2C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5F22B78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1.72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1E6D9C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4.682)</w:t>
            </w:r>
          </w:p>
        </w:tc>
      </w:tr>
      <w:tr w:rsidR="009531D9" w:rsidRPr="00911142" w14:paraId="31530A95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D1B3D0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0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9004E4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44.7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BC8618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0.66**</w:t>
            </w:r>
          </w:p>
        </w:tc>
      </w:tr>
      <w:tr w:rsidR="009531D9" w:rsidRPr="00911142" w14:paraId="3374DAC8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9C9BDF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2B8A4DC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3.22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3D7A8D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5.258)</w:t>
            </w:r>
          </w:p>
        </w:tc>
      </w:tr>
      <w:tr w:rsidR="009531D9" w:rsidRPr="00911142" w14:paraId="53F9A734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4F9F79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0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249CE40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44.4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1E5B26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.636</w:t>
            </w:r>
          </w:p>
        </w:tc>
      </w:tr>
      <w:tr w:rsidR="009531D9" w:rsidRPr="00911142" w14:paraId="31CD8E0D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B905FE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5CBC6EA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5.39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3EE8E1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077)</w:t>
            </w:r>
          </w:p>
        </w:tc>
      </w:tr>
      <w:tr w:rsidR="009531D9" w:rsidRPr="00911142" w14:paraId="1B1B5437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5CF5B1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0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6EE58CE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27.0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75BE2D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6.06**</w:t>
            </w:r>
          </w:p>
        </w:tc>
      </w:tr>
      <w:tr w:rsidR="009531D9" w:rsidRPr="00911142" w14:paraId="532B657B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27A754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2EF31B70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21.6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F7052F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699)</w:t>
            </w:r>
          </w:p>
        </w:tc>
      </w:tr>
      <w:tr w:rsidR="009531D9" w:rsidRPr="00911142" w14:paraId="2C7DD771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2E10FC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0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F2714F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67.06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95B3E9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32.34***</w:t>
            </w:r>
          </w:p>
        </w:tc>
      </w:tr>
      <w:tr w:rsidR="009531D9" w:rsidRPr="00911142" w14:paraId="11977D6F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2BECBA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1C98FD4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6.24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439344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524)</w:t>
            </w:r>
          </w:p>
        </w:tc>
      </w:tr>
      <w:tr w:rsidR="009531D9" w:rsidRPr="00911142" w14:paraId="358B4FDB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BB3C58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08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AAE448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69.5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A86EEF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41.21***</w:t>
            </w:r>
          </w:p>
        </w:tc>
      </w:tr>
      <w:tr w:rsidR="009531D9" w:rsidRPr="00911142" w14:paraId="1692E24E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C83464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132BAA5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5.89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D33C82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918)</w:t>
            </w:r>
          </w:p>
        </w:tc>
      </w:tr>
      <w:tr w:rsidR="009531D9" w:rsidRPr="00911142" w14:paraId="7A20E488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C00852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0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5B01198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09.7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43E6E7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69.97***</w:t>
            </w:r>
          </w:p>
        </w:tc>
      </w:tr>
      <w:tr w:rsidR="009531D9" w:rsidRPr="00911142" w14:paraId="2F144BD3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AEC27A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0BACB7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20.7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91CC09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7.227)</w:t>
            </w:r>
          </w:p>
        </w:tc>
      </w:tr>
      <w:tr w:rsidR="009531D9" w:rsidRPr="00911142" w14:paraId="6F8CD3A8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8ADACA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1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79C4613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20.7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DD1AAA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77.21***</w:t>
            </w:r>
          </w:p>
        </w:tc>
      </w:tr>
      <w:tr w:rsidR="009531D9" w:rsidRPr="00911142" w14:paraId="7681E4FB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8A0D224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1CAA572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6.8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DDEC6E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7.171)</w:t>
            </w:r>
          </w:p>
        </w:tc>
      </w:tr>
      <w:tr w:rsidR="009531D9" w:rsidRPr="00911142" w14:paraId="3000D082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03A798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1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0E56068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39.7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545C0C4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88.57***</w:t>
            </w:r>
          </w:p>
        </w:tc>
      </w:tr>
      <w:tr w:rsidR="009531D9" w:rsidRPr="00911142" w14:paraId="624BEB0D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A4BD2A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9DC6EA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7.00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88E331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7.120)</w:t>
            </w:r>
          </w:p>
        </w:tc>
      </w:tr>
      <w:tr w:rsidR="009531D9" w:rsidRPr="00911142" w14:paraId="5E4A0BB7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58533C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1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22136C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50.3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F3E90E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93.74***</w:t>
            </w:r>
          </w:p>
        </w:tc>
      </w:tr>
      <w:tr w:rsidR="009531D9" w:rsidRPr="00911142" w14:paraId="4F0A7DC2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9B059D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5D73C906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7.1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DF3DA4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7.163)</w:t>
            </w:r>
          </w:p>
        </w:tc>
      </w:tr>
      <w:tr w:rsidR="009531D9" w:rsidRPr="00911142" w14:paraId="3C914010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08767B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1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5A3F649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57.6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E2C179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00.4***</w:t>
            </w:r>
          </w:p>
        </w:tc>
      </w:tr>
      <w:tr w:rsidR="009531D9" w:rsidRPr="00911142" w14:paraId="4AEE5722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B53819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D9FB7F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6.38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361D32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808)</w:t>
            </w:r>
          </w:p>
        </w:tc>
      </w:tr>
      <w:tr w:rsidR="009531D9" w:rsidRPr="00911142" w14:paraId="5E45BF1B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49196A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1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504C922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67.8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490B39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05.9***</w:t>
            </w:r>
          </w:p>
        </w:tc>
      </w:tr>
      <w:tr w:rsidR="009531D9" w:rsidRPr="00911142" w14:paraId="77A9FDCF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4C14B3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766E9594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5.5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B6D357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273)</w:t>
            </w:r>
          </w:p>
        </w:tc>
      </w:tr>
      <w:tr w:rsidR="009531D9" w:rsidRPr="00911142" w14:paraId="1778FF90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F7AE2A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15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8556B8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284.6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00B95A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12.8***</w:t>
            </w:r>
          </w:p>
        </w:tc>
      </w:tr>
      <w:tr w:rsidR="009531D9" w:rsidRPr="00911142" w14:paraId="6EA3F83C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7F0ED4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10CAF4C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5.50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51DADD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337)</w:t>
            </w:r>
          </w:p>
        </w:tc>
      </w:tr>
      <w:tr w:rsidR="009531D9" w:rsidRPr="00911142" w14:paraId="152D1071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37706C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1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284C49E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306.9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1BCDB1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18.5***</w:t>
            </w:r>
          </w:p>
        </w:tc>
      </w:tr>
      <w:tr w:rsidR="009531D9" w:rsidRPr="00911142" w14:paraId="7D13BBE2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CDC7CC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1AC4500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5.58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8DFCEF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181)</w:t>
            </w:r>
          </w:p>
        </w:tc>
      </w:tr>
      <w:tr w:rsidR="009531D9" w:rsidRPr="00911142" w14:paraId="63F0529C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91BCB5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17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A553E7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317.4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34973E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19.4***</w:t>
            </w:r>
          </w:p>
        </w:tc>
      </w:tr>
      <w:tr w:rsidR="009531D9" w:rsidRPr="00911142" w14:paraId="267689F1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59E27E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6F6CAA38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5.74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6CB0B20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435)</w:t>
            </w:r>
          </w:p>
        </w:tc>
      </w:tr>
      <w:tr w:rsidR="009531D9" w:rsidRPr="00911142" w14:paraId="0B52A43B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C96A8A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_Iyear_2018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2AD21C04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323.2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989822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-122.6***</w:t>
            </w:r>
          </w:p>
        </w:tc>
      </w:tr>
      <w:tr w:rsidR="009531D9" w:rsidRPr="00911142" w14:paraId="1F58B6B5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C73164A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662B1130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16.03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D3F457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6.443)</w:t>
            </w:r>
          </w:p>
        </w:tc>
      </w:tr>
      <w:tr w:rsidR="009531D9" w:rsidRPr="00911142" w14:paraId="6BC73244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965F46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75CF0AC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433.0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389E29B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137.9***</w:t>
            </w:r>
          </w:p>
        </w:tc>
      </w:tr>
      <w:tr w:rsidR="009531D9" w:rsidRPr="00911142" w14:paraId="0416F4E9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3E0525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5FC496C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92.32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3D8ED5E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(34.44)</w:t>
            </w:r>
          </w:p>
        </w:tc>
      </w:tr>
      <w:tr w:rsidR="009531D9" w:rsidRPr="00911142" w14:paraId="2181D93B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FBE463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19989D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A491A47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1D9" w:rsidRPr="00911142" w14:paraId="7A37949F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D77723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3A649FC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3,76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151CD23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3,760</w:t>
            </w:r>
          </w:p>
        </w:tc>
      </w:tr>
      <w:tr w:rsidR="009531D9" w:rsidRPr="00911142" w14:paraId="0A0B2DA7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14DA0F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5A24A0F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A3FBB8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9531D9" w:rsidRPr="00911142" w14:paraId="5C20AC98" w14:textId="77777777" w:rsidTr="009531D9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9E304D5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Year F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14:paraId="453D3CD1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952E4CF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531D9" w14:paraId="1B4A0600" w14:textId="77777777" w:rsidTr="009531D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8A236D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Cluster SE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7DEF22" w14:textId="77777777" w:rsidR="009531D9" w:rsidRPr="00911142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4B996F" w14:textId="77777777" w:rsidR="009531D9" w:rsidRDefault="009531D9" w:rsidP="004C53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01D4FD34" w14:textId="77777777" w:rsidR="00C85CDC" w:rsidRPr="00C85CDC" w:rsidRDefault="00C85CDC" w:rsidP="00C85C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85CDC" w:rsidRPr="00C85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FE1EDF1" w16cex:dateUtc="2025-08-17T18:34:00Z"/>
  <w16cex:commentExtensible w16cex:durableId="201BA429" w16cex:dateUtc="2025-08-17T18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59A5158" w16cid:durableId="0FE1EDF1"/>
  <w16cid:commentId w16cid:paraId="5D29CBF2" w16cid:durableId="201BA42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8B8"/>
    <w:rsid w:val="000408B8"/>
    <w:rsid w:val="00041085"/>
    <w:rsid w:val="00185A81"/>
    <w:rsid w:val="001A0AAC"/>
    <w:rsid w:val="0023183B"/>
    <w:rsid w:val="002B3C3F"/>
    <w:rsid w:val="002F468F"/>
    <w:rsid w:val="003003D1"/>
    <w:rsid w:val="0036143C"/>
    <w:rsid w:val="00423C70"/>
    <w:rsid w:val="00426112"/>
    <w:rsid w:val="005572FB"/>
    <w:rsid w:val="00584F57"/>
    <w:rsid w:val="005C25E5"/>
    <w:rsid w:val="0069015D"/>
    <w:rsid w:val="006B12B3"/>
    <w:rsid w:val="00747326"/>
    <w:rsid w:val="00787D48"/>
    <w:rsid w:val="007F445C"/>
    <w:rsid w:val="008259FD"/>
    <w:rsid w:val="008A4D89"/>
    <w:rsid w:val="008B52A3"/>
    <w:rsid w:val="00911142"/>
    <w:rsid w:val="009238EA"/>
    <w:rsid w:val="009531D9"/>
    <w:rsid w:val="0097655B"/>
    <w:rsid w:val="009D19A8"/>
    <w:rsid w:val="00A26C7E"/>
    <w:rsid w:val="00AB0F2B"/>
    <w:rsid w:val="00AC389F"/>
    <w:rsid w:val="00AE2156"/>
    <w:rsid w:val="00AE6264"/>
    <w:rsid w:val="00B10C2B"/>
    <w:rsid w:val="00B81DFD"/>
    <w:rsid w:val="00C85CDC"/>
    <w:rsid w:val="00CA0242"/>
    <w:rsid w:val="00CA21CE"/>
    <w:rsid w:val="00CD3A0E"/>
    <w:rsid w:val="00D17085"/>
    <w:rsid w:val="00D64352"/>
    <w:rsid w:val="00D64FC7"/>
    <w:rsid w:val="00DF7A9E"/>
    <w:rsid w:val="00E25B7B"/>
    <w:rsid w:val="00E33193"/>
    <w:rsid w:val="00ED012D"/>
    <w:rsid w:val="00EF1DA4"/>
    <w:rsid w:val="00F14773"/>
    <w:rsid w:val="00F3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023833"/>
  <w15:chartTrackingRefBased/>
  <w15:docId w15:val="{222D1BEF-DA76-435B-AFC3-28C02D61E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1DF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6264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64FC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D64FC7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rsid w:val="00D64FC7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64FC7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D64FC7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911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Текст выноски Знак"/>
    <w:basedOn w:val="a0"/>
    <w:link w:val="a9"/>
    <w:uiPriority w:val="99"/>
    <w:semiHidden/>
    <w:rsid w:val="009111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27B364-0BEC-42B2-B2A5-1DE0862C8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uratov</dc:creator>
  <cp:keywords/>
  <dc:description/>
  <cp:lastModifiedBy>Султан Муратов</cp:lastModifiedBy>
  <cp:revision>3</cp:revision>
  <dcterms:created xsi:type="dcterms:W3CDTF">2025-08-17T18:41:00Z</dcterms:created>
  <dcterms:modified xsi:type="dcterms:W3CDTF">2025-08-19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7b7677-bf10-4d59-b0bd-bb412b91ef0e</vt:lpwstr>
  </property>
</Properties>
</file>